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color w:val="000000"/>
          <w:lang w:val="en-US"/>
        </w:rPr>
      </w:pPr>
      <w:r>
        <w:rPr>
          <w:b/>
          <w:color w:val="000000"/>
          <w:lang w:val="en-US"/>
        </w:rPr>
        <w:t xml:space="preserve">S4 Table. Risk of developing </w:t>
      </w:r>
      <w:r>
        <w:rPr>
          <w:b/>
          <w:color w:val="000000"/>
          <w:u w:val="single"/>
          <w:lang w:val="en-US"/>
        </w:rPr>
        <w:t>multiple islet autoantibodies by age 6 years</w:t>
      </w:r>
      <w:r>
        <w:rPr>
          <w:b/>
          <w:color w:val="000000"/>
          <w:lang w:val="en-US"/>
        </w:rPr>
        <w:t xml:space="preserve"> and the proportion of cases positive for multiple islet autoantibodies (sensitivity) in TEDDY children with the HLA DR3/DR4-DQ8 or DR4-DQ8/DR4-DQ8 genotypes stratified by their </w:t>
      </w:r>
      <w:r>
        <w:rPr>
          <w:b/>
          <w:color w:val="000000"/>
          <w:u w:val="single"/>
          <w:lang w:val="en-US"/>
        </w:rPr>
        <w:t>merged TEDDY Score</w:t>
      </w:r>
      <w:r>
        <w:rPr>
          <w:b/>
          <w:color w:val="000000"/>
          <w:lang w:val="en-US"/>
        </w:rPr>
        <w:t xml:space="preserve">, with corresponding 95% confidence intervals (CIs). The risk and sensitivity are shown for each increment in the genetic score by the 5th percentile of scores in the TEDDY children with the HLA DR3/DR4-DQ8 or DR4-DQ8/DR4-DQ8 genotypes ranging from &gt;12.1 (lower 5th percentile of children) to &gt;15.4 (upper 5th percentile of children). </w:t>
      </w:r>
    </w:p>
    <w:tbl>
      <w:tblPr>
        <w:tblW w:w="9134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6"/>
        <w:gridCol w:w="2656"/>
        <w:gridCol w:w="4362"/>
      </w:tblGrid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Risk score cut-off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Cumulative risk (95% CI)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b/>
                <w:b/>
                <w:color w:val="000000"/>
              </w:rPr>
            </w:pPr>
            <w:r>
              <w:rPr>
                <w:rFonts w:cs="Arial"/>
                <w:b/>
                <w:color w:val="000000"/>
              </w:rPr>
              <w:t>Sensitivity (95% CI)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1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2 (5.3, 7.0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0 (97.8, 100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4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4 (5.5, 7.4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8.8 (95.9, 99.7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7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6 (5.6, 7.6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6.0 (91.9, 98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9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.8 (5.7, 7.8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2.5 (87.6, 95.6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1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0 (5.9, 8.1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9.6 (84.2, 93.3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2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3 (6.2, 8.4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7.3 (81.5, 91.5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4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5 (6.3, 8.7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3.2 (77.0, 88.1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5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.7 (6.5, 9.0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9.8 (73.2, 85.1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6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1 (6.7, 9.4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6.3 (69.4, 82.0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8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2 (6.8, 9.6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71.1 (63.9, 77.3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9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8.6 (7.1, 10.1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7.1 (59.7, 73.6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0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9.1 (7.5, 10.8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2.4 (55.0, 69.3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2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1 (8.2, 11.9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60.1 (52.7, 67.1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3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2 (8.2, 12.2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52.6 (45.2, 59.9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4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0 (8.7, 13.3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7.4 (40.1, 54.8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6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1.9 (9.2, 14.5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40.5 (33.4, 47.9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4.8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0 (8.9, 15.1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30.1 (23.7, 37.3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1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3.2 (9.2, 17.1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22.0 (16.4, 28.7) %</w:t>
            </w:r>
          </w:p>
        </w:tc>
      </w:tr>
      <w:tr>
        <w:trPr/>
        <w:tc>
          <w:tcPr>
            <w:tcW w:w="21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5.4</w:t>
            </w:r>
          </w:p>
        </w:tc>
        <w:tc>
          <w:tcPr>
            <w:tcW w:w="2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2.2 (6.7, 17.4) %</w:t>
            </w:r>
          </w:p>
        </w:tc>
        <w:tc>
          <w:tcPr>
            <w:tcW w:w="4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cs="Arial"/>
                <w:color w:val="000000"/>
              </w:rPr>
            </w:pPr>
            <w:r>
              <w:rPr>
                <w:rFonts w:cs="Arial"/>
                <w:color w:val="000000"/>
              </w:rPr>
              <w:t>10.4 (6.7, 15.8) %</w:t>
            </w:r>
          </w:p>
        </w:tc>
      </w:tr>
    </w:tbl>
    <w:p>
      <w:pPr>
        <w:pStyle w:val="Normal"/>
        <w:spacing w:before="0" w:after="200"/>
        <w:rPr>
          <w:rFonts w:cs="Calibri"/>
          <w:color w:val="000000"/>
        </w:rPr>
      </w:pPr>
      <w:r>
        <w:rPr>
          <w:rFonts w:cs="Calibri"/>
          <w:color w:val="000000"/>
        </w:rPr>
        <w:t xml:space="preserve"> </w:t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KopfzeileZchn">
    <w:name w:val="Kopfzeile Zchn"/>
    <w:qFormat/>
    <w:rPr>
      <w:sz w:val="22"/>
      <w:szCs w:val="22"/>
    </w:rPr>
  </w:style>
  <w:style w:type="character" w:styleId="FuzeileZchn">
    <w:name w:val="Fußzeile Zchn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4T11:10:00Z</dcterms:created>
  <dc:creator>christiane.winkler</dc:creator>
  <dc:description/>
  <cp:keywords/>
  <dc:language>en-US</dc:language>
  <cp:lastModifiedBy>christiane.winkler</cp:lastModifiedBy>
  <dcterms:modified xsi:type="dcterms:W3CDTF">2018-02-14T11:51:00Z</dcterms:modified>
  <cp:revision>3</cp:revision>
  <dc:subject/>
  <dc:title/>
</cp:coreProperties>
</file>